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EF91373"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46C2946"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34783E11"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783585F7"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8615E3A"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A68968A"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6963D9D6"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026AB2A4"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253FEB1" w:rsidR="00BF3B0E" w:rsidRPr="00152FDB" w:rsidRDefault="00152FDB">
            <w:pPr>
              <w:spacing w:line="360" w:lineRule="auto"/>
              <w:jc w:val="center"/>
              <w:rPr>
                <w:rFonts w:ascii="Arial" w:eastAsia="Arial" w:hAnsi="Arial" w:cs="Arial"/>
                <w:bCs/>
                <w:color w:val="000000" w:themeColor="text1"/>
              </w:rPr>
            </w:pPr>
            <w:r w:rsidRPr="00152FDB">
              <w:rPr>
                <w:rFonts w:ascii="Arial" w:eastAsia="Arial" w:hAnsi="Arial" w:cs="Arial"/>
                <w:bCs/>
                <w:color w:val="000000" w:themeColor="text1"/>
              </w:rPr>
              <w:t>4</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36A8DF4D"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78B70C8"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184E68A2"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1310D297"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76BA621"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47D0E71A"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43EA33E"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62095059"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A5C4378"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09523F7"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4919E9C" w:rsidR="00BF3B0E" w:rsidRPr="003B461E" w:rsidRDefault="00152FDB" w:rsidP="00152FDB">
            <w:pPr>
              <w:spacing w:line="360"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717EA561"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 xml:space="preserve">      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229B6ADC"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F5F2DB3"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4168F336"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2472785"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328FC673"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50BCF00F"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B5257D2"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1001478"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1B1DF8C4"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7DD4161"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6E26DA5C"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6393EE6F" w:rsidR="00BF3B0E" w:rsidRPr="003B461E" w:rsidRDefault="00152FD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3556BED"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F1A5B95"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1383FF8"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5FAC299"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8</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proofErr w:type="gramStart"/>
            <w:r w:rsidRPr="003B461E">
              <w:rPr>
                <w:rFonts w:ascii="Arial" w:eastAsia="Arial" w:hAnsi="Arial" w:cs="Arial"/>
                <w:color w:val="000000" w:themeColor="text1"/>
              </w:rPr>
              <w:t>This</w:t>
            </w:r>
            <w:proofErr w:type="gramEnd"/>
            <w:r w:rsidRPr="003B461E">
              <w:rPr>
                <w:rFonts w:ascii="Arial" w:eastAsia="Arial" w:hAnsi="Arial" w:cs="Arial"/>
                <w:color w:val="000000" w:themeColor="text1"/>
              </w:rPr>
              <w:t xml:space="preserve"> case report has been reported in line with the SCARE Criteria [include citation]’ at the end of the introductory section.</w:t>
            </w:r>
          </w:p>
        </w:tc>
        <w:tc>
          <w:tcPr>
            <w:tcW w:w="1155" w:type="dxa"/>
          </w:tcPr>
          <w:p w14:paraId="4FA9F9D5" w14:textId="00080F39" w:rsidR="00BF3B0E" w:rsidRPr="003B461E" w:rsidRDefault="00152FDB">
            <w:pPr>
              <w:spacing w:line="360" w:lineRule="auto"/>
              <w:jc w:val="center"/>
              <w:rPr>
                <w:rFonts w:ascii="Arial" w:eastAsia="Arial" w:hAnsi="Arial" w:cs="Arial"/>
                <w:color w:val="000000" w:themeColor="text1"/>
              </w:rPr>
            </w:pPr>
            <w:r>
              <w:rPr>
                <w:rFonts w:ascii="Arial" w:eastAsia="Arial" w:hAnsi="Arial" w:cs="Arial"/>
                <w:color w:val="000000" w:themeColor="text1"/>
              </w:rPr>
              <w:t>6</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152FDB"/>
    <w:rsid w:val="003B461E"/>
    <w:rsid w:val="00BF3B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BF75D2A-C1EE-4587-98C0-64453A655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19</Words>
  <Characters>8660</Characters>
  <Application>Microsoft Office Word</Application>
  <DocSecurity>4</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Hasan Hashem</cp:lastModifiedBy>
  <cp:revision>2</cp:revision>
  <dcterms:created xsi:type="dcterms:W3CDTF">2021-08-23T06:00:00Z</dcterms:created>
  <dcterms:modified xsi:type="dcterms:W3CDTF">2021-08-23T06:00:00Z</dcterms:modified>
</cp:coreProperties>
</file>